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. </w:t>
      </w:r>
      <w:r w:rsidDel="00000000" w:rsidR="00000000" w:rsidRPr="00000000">
        <w:rPr>
          <w:i w:val="1"/>
          <w:rtl w:val="0"/>
        </w:rPr>
        <w:t xml:space="preserve">Haloferax volcanii</w:t>
      </w:r>
      <w:r w:rsidDel="00000000" w:rsidR="00000000" w:rsidRPr="00000000">
        <w:rPr>
          <w:rtl w:val="0"/>
        </w:rPr>
        <w:t xml:space="preserve">-specific ribodepletion probes.</w:t>
      </w:r>
    </w:p>
    <w:tbl>
      <w:tblPr>
        <w:tblStyle w:val="Table1"/>
        <w:tblW w:w="964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9645"/>
        <w:tblGridChange w:id="0">
          <w:tblGrid>
            <w:gridCol w:w="964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Seque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TACCCCGGACGTACCCCTCGAGCCTTCCGGTCCCAAGCCACGTGGTT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CGTCATCACTGTAGTCGGAGCTGGTGAGATGTCCGGCGTTGAGTCCA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TCGTTTTTCAAAACGTACGACGTAACATCGGCTTCACTCGAGTCAT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CTACCGTTGCCCGTTCCTTCCTCCGCTTTAGCAGCGGCAGTCCTT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ACCGCCCTGTTCGGGGTGCTTTTCAGCGTTCGCTCACGCTACTTGTT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CGACGTTCGTAAGTTCGGAGTTTGACAGGGAAGCGAACTCCTCTCG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TACTAAGATGTTTCAATTCGGAACGTTCCCCATTGCGCGAGGCAAT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ACGGAATCGTGTCATAAGACACGCCGCCAGGTCTCGGAGGTGGATT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ACGTCTCAGCGACAGCCTGCAGTAAAGCTCTATAGGGTCTTCGCTT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GAGGTGATCCAGCCGCAGATTCCCCTACGGCTACCTTGTTACGACT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GTTTACAGCTAGGACTACCCGGGTATCTAATCCGGTTCGAGACCCT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TTCGGGTCGCATCCGGTTGGCTCCCCGCCCTTGAAGACGGTGGCCC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CGCTCGGTGTTTCCTAAAGCGTCGACGTTTGGTGCAAGAAGGTACT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AGCAAGCCACCGGGTCGATATGTGCTCTTGCCGGTGACGACTCTGT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GCCTCGGTGGCCCGCTGGCGCGGGTACCTGTGTAATGGCTCCTACC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CTGTCATCTACGGGTCCCATGAATGAACCTCGTAGGTTCGCTAGAC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GCAAGGAGCAGGGACGTATTCACCGCACTCTATTGAAATGCGATTA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TCTATCGAACTCGTCTTCTACGAGTGTCCTCAGTGGAACTTCTTTT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CCGTTCGTTCGCTTCGTGCCGTTACGGCTTCCACGAATTTCGGTGAT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CCGGCTACCGGTGTCCTCCGCCAGGAGTGAGAGTCGCAGTCACTAA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CTCGGTACGAGCTTCTTGCTTGTCTTTTCACGGGCTCTAGGTACC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CGGATCCGTCTTCTCGAGGTGCTTTCGCCATCGGTGGTCCGTCCAG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TGTTGCCAAGTTCGATGGGCCTTTCACCCCTACACCAGAGTCACGA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GAAACTGCTGCTGGCAATTAGAAGTGCGGGTCTCGCTCGTTGCCTG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AGGCGAACAACCTCACCCTTGCCTGCTTCTGCACAGGCAGGATGG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TATCGGTTTCCCTATGCCTCCGGGGGTTCACCCCTTAGACTCGCCA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ACTCCGCACTGGAACGTACTGTTCACCGGGCCCAACGTTGGGACAG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TGTGGCTTGGACTGTTAGTGCTCGCGGGCTTAACAACTCGTTACCT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GTTGAGCTGGCGGATTTCCCGATGAACCTTCGTGGCCGGCTACGGA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TGGCTCTGGGTTGTCTCCCTCACGGTGCACAAGCTTACCCCGCAC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CCTCGACCGCCTTACGGTCGAGAAAAGCGAGGACTATATGCCCTCG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TAGCATGGCTAAATCGGACCCCAATAGCAATGACCTCCGGCAGGAT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TTTCGTTGCTGCACGGTCCACACGAGTTCTCACCCGTGCTTCCAC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CCGTTGACGGGTCCTTCGTCCCATTGTAATGGGTGTTCAGATACCC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TGACCGTACGAGTCCTTGCGGATTTGCGGTCACCTATGTTGTTACT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CCCCCAATAGATAGCAGCCGACCTGTCTCACGACGGTCTAAACCC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GAGGGCGAGTTTCAGCCCTCAATCCGAACTACGATCGAGTTTAGGA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GTCGCTCTACCTCACGAACTATCTCATCAGAGGTCATGCTTCGACA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ACGCCTCGAACCTCGGCCGGTAAGCTGTTACGCTATTCTTAGAGGG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AGATGCGTTCAGCTCTTACCCCGTGGTGCGTAGCTGCCCGGCATCT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TCCCGGCTGTTTAGGGCTCGAGACAATCTTCAATCACACTTAATC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GGTACGAGCTGACGGCGGCCATGCACCTCCTCTCTACAGCGTCGTG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GTGTTTAGTCTTCGCAGTTGATGCCTGCGAAATTCACGAGGGATAT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GTCACTGCGACCTGCTCGGTCAAGAGCAGGCATCCCTTATCGCGAA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TTCTTTCGTCGAGTGACCTTGTATGCCACGTCGCTCTATCGCCAAC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TCATGCAAGCCGCTACTGAAGCGGCAAGGTACTACGCTACCTTAAG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GATAGCAACCCATTGTCTCGACCATTGTAGCCCGCGTGTAGCCCAG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CGCGTGAGGAAATCTTTGGGCGCGCTCGATATCTTTTCGAGCGCGTA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TTGGACTGTGTCGCGTTTACTCGCCGTTACTAACGACATCGCGGAT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TCGGTCATCACTTGAGCTGCCGGTATTACCGCGGCGGCTGGCACCG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AACTCTAACGGGCCTCCACGCAGCTTTCGCCACGCTTCGCCCTGCT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AGGAACCCTTGCGCGTAAGGCCGTCGGGGTTCACACCCGACTCTC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CCGGTTGTAGTGCTCCCCCGCCAATTCCTTTAAGTTTCATCCTTGC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ACACCAGTGGCACCCATTCGTAGTTCCTCTCGTACTATACGAACGTT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GGAGATCCTCAGTTCTTTCCCTCCATGCGGGTCCCTGAGGCTTATC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GACTTCACATAAGACCCAGGTCCGTTATGGGTAGTCCGTACACCAC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ATCGGCTCTCGAGCCGAGCTATCCACCAGCTGGCACAGTAGCCAGTT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CACCGTCTACCTAATCGGCCGCAGCCACATCCTACAGCGCCTGAGC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TTTGGCCACGTGTTACTGAGCTTTTCGCCACGAGTATGAACTCGTGC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AATTCCCTAACGTCGGTTGATCCCGACAGGCCTTGGCTTGCTCTGC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CTTTCATCTAATTCGAATTACGGTTAGACTTAGGATCGACTAACCCT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TCCAGCATGACTCCCGTATGAACTATTAGCCTCAGTTTCCCGAGGTT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AACAACCCCGGGATCTGGTTCTTATGTTACGGGGTTTTCACCCTGT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CTCGCTTCTCGGCTTCCCTACGGCACAACACAGGCTCGTAGCCTGTG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GATTCCGTCTCCGGGCTCTTGCTCTCACAACCCGTACCGATTATCGG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ACTCGTTGGGAATGTCACTGTCAGACTTCCGTTTGCTCTTGCGCT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GCACTTGCGTGCAGTGTAAAGGTTTCGCGCCTGCTGCGCCCCGTAGG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CAGATTCGACCACCGTGTGGTGGCCTCATCCGGACCTCACTCGGGTGC</w:t>
            </w:r>
          </w:p>
        </w:tc>
      </w:tr>
    </w:tbl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